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994" w:tblpY="-730"/>
        <w:tblW w:w="12407" w:type="dxa"/>
        <w:tblLayout w:type="fixed"/>
        <w:tblLook w:val="0000" w:firstRow="0" w:lastRow="0" w:firstColumn="0" w:lastColumn="0" w:noHBand="0" w:noVBand="0"/>
      </w:tblPr>
      <w:tblGrid>
        <w:gridCol w:w="4253"/>
        <w:gridCol w:w="2551"/>
        <w:gridCol w:w="3544"/>
        <w:gridCol w:w="2059"/>
      </w:tblGrid>
      <w:tr w:rsidR="007022E2" w:rsidRPr="007022E2" w14:paraId="730674BE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240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0D6FF2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19AC2C4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240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9B9A27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5E750A2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240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AC3E86" w14:textId="06564AEA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 w:rsidRPr="007022E2">
              <w:rPr>
                <w:rFonts w:ascii="Calibri" w:hAnsi="Calibri" w:cs="Calibri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able S7</w:t>
            </w:r>
          </w:p>
        </w:tc>
      </w:tr>
      <w:tr w:rsidR="007022E2" w:rsidRPr="007022E2" w14:paraId="2E19E2CB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240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DFA769" w14:textId="77777777" w:rsid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 xml:space="preserve">Full list of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Roseobacteraceae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 xml:space="preserve"> genomes carrying complete T4SSs available in the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Intergrated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 xml:space="preserve"> Microbial Genomes @ </w:t>
            </w:r>
          </w:p>
          <w:p w14:paraId="4974928E" w14:textId="6B26409B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2"/>
                <w:szCs w:val="22"/>
                <w:lang w:val="en-US"/>
              </w:rPr>
              <w:t>Microbiomes (IMG/M) database</w:t>
            </w:r>
          </w:p>
        </w:tc>
      </w:tr>
      <w:tr w:rsidR="007022E2" w:rsidRPr="007022E2" w14:paraId="442C94C5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2641D9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5D0883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C07908F" w14:textId="77777777" w:rsidR="007022E2" w:rsidRPr="007022E2" w:rsidRDefault="007022E2" w:rsidP="007022E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9419637" w14:textId="77777777" w:rsidR="007022E2" w:rsidRPr="007022E2" w:rsidRDefault="007022E2" w:rsidP="007022E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813A19E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7D542CC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FFFFFF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FFFFFF"/>
                <w:kern w:val="0"/>
                <w:sz w:val="20"/>
                <w:szCs w:val="20"/>
                <w:lang w:val="en-US"/>
              </w:rPr>
              <w:t>Genome Name / Sample Name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21466E4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FFFFFF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FFFFFF"/>
                <w:kern w:val="0"/>
                <w:sz w:val="20"/>
                <w:szCs w:val="20"/>
                <w:lang w:val="en-US"/>
              </w:rPr>
              <w:t>IMG Genome ID (IMG Taxon ID)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333333" w:fill="auto"/>
          </w:tcPr>
          <w:p w14:paraId="2601D5F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FFFFFF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FFFFFF"/>
                <w:kern w:val="0"/>
                <w:sz w:val="20"/>
                <w:szCs w:val="20"/>
                <w:lang w:val="en-US"/>
              </w:rPr>
              <w:t>T4SSs Genetic Loci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F7935D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E13E2CE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2C17C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gallaeci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664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9A81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58258085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1DF3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Both plasmid and 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56DBDB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A97168B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F0E40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gallaeci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1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9EA8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9135490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6A65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Both plasmid and 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438300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172A355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8AD7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gallaeci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6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34EF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30026743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98ED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Both plasmid and 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7995C3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EA8D320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0E46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gallaeci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7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7D67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30026743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BFEF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Both plasmid and 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720C16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9A3B709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867B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gallaeci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7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093D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30026743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4018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Both plasmid and 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11ABBC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407A3C4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1AF0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iscinae P1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3B84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30026743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1E3B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Both plasmid and 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A59045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382BF45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2784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seudo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DSM 107133 PIC-76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D597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98710487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D247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Both plasmid and 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A3D7A1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9A06E58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082E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indicus DSM 2638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A7A4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98710487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310D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Both plasmid and 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6FA411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579FD09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5EF0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ueger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editerrane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CECT 761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F96D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3221254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A91E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Both plasmid and 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46BC53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F49DAA9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D409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N5S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4110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3221254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D7B5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Both plasmid and 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5920EA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1382F91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6811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Falsihalocynthi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arcticus PAMC 2095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3981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28369471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E758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CBEDD2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ACE54DD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58FD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eisinger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quimarin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456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BED7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519899583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2D21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241A11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CB74826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A63C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itore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janthin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692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28A5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519899583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1ABD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F19D2C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9FCEDCE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7B45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itore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onti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0097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D717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1664482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6237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CEA77A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D927780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BAAC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gallaeci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BS10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3CEA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1664482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B397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407E2B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8129035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F599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gallaeci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739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CEBD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1664482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180C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E06706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96B9BA6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3200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inhibe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BS10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0F0D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1664482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4D78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9CC307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30311EE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EEA0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inhibe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10/01/009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5B7C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0631087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8634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3565B8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B6176FF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3ABE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inhibe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48/M21-2.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6B1F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0631087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5D33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0D44B8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F9FF46A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ED41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halotolera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950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BBD8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3747164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2432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7B6EC9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2560EE8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054E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ueger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HKCCC211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753BC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3747164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39E7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E63B65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11AAE91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686D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ueger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HKCCC211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0A90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2836916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21D4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C79360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1A1A035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7CC7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ueger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HKCCC211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BB84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0242934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8C3A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337757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B15E14E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BEC8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him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byssi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0067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D66E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93429899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2B6A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C0586E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35E8C6D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1317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him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biformat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JCM 1881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2C08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52876820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20B3E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6A2ECA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B67EB85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E1AC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him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MIT135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6DED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52876820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0036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2BF2E8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E7CF855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3334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donghico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W-25, KCTC 1286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93A65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1727087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0B57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71D6A1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A20CE3A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FC34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donghico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JCM 1456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2372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1727087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AC94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6D7A6A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14C8473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4491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editerrane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C1-1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4857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3448218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01F9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B0887B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4EBBF92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2165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ctibacterium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tlanticum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22II-S11-Z1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06E1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3448218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C115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1221E2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BFFFCD3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1123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ctibacterium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ipolyticum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CECT 862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3A69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513237353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A989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F1CB95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F81E95F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314E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ctibacterium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naphthalenivora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0504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5AB1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50100420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2AFD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0B15E7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CD09283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2E22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ctibacterium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ureilyticum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LS-81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B3A7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50100420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E3BC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3D7E74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1D833E2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1B83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liirueger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haliot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932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5870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84622851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9D7F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D4F9A1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11C3BAB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B4DC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eler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baekdon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B3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39B9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32237884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5CB7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07AC67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0F55EED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9B55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eler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baekdon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737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E7BA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32237884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A3A8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A2322A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FD99BE3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7600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eler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baekdon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LH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C7DC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982263503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332A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9AC3E2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E6F8904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E2A0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eler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baekdon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train LH4 reanalysis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E60B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982263503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081E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AF5454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58B3EDF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8183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eler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ethanolic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NH19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61E4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982263503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4158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FEBD65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A023DFA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7B45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eler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ethanolic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TSPH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F85A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22736501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7ACD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ABE850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BD8327F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070E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eler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indicus DSM 2725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7C93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7550724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E725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4F5FC2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F40F0C7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61E6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lastRenderedPageBreak/>
              <w:t>Celer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indicus P7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967C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93429899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E272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0A0434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6D2E05D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1C5C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eler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neptun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647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E3C8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59333927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63A2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A41BBE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BCC9BB5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6404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eler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ersic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0043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BC9B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59333927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7467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867A90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BADE270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E35A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itreicel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35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C819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2273644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51DE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338234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630F2C4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4AA6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Dinoros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hibae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FL-12, DSM 1649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9B80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91074504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5245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EBF912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700C56E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E225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Donghico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eburne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912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94FD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1176802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8767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446B0F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E69E30C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2FFF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Donghico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KarMa</w:t>
            </w:r>
            <w:proofErr w:type="spellEnd"/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2ECB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1176802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F181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7CC29B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7BE3583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7FD5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Epibacterium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MM17-3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F562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2273643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9556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46D7F6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B07A4CE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7D64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Epibacterium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ulvae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U9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44D0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52117261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B698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D5BEFB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5940A2F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A598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Hwanghaeico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estuarii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2009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AC44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51204708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89F0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46A859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12EA2A7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7917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Jannasch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helgoland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485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4DE7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521172619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68F4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C32BAA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0A370E5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2DDA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Jannasch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marina SHC-16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E023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92047965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8F5A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D855F3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6CCAF57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EAA7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Jannasch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rubra CECT 508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EE76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84316459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F708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F5BFB8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76ABA0D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F574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Jannasch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rubra DSM 16279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3FAE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84316459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CA40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1DD073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337EE7D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03BD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eisinger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aerule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456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5A7D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3663662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5988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FEA868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B3173C8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51E8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eisinger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daepon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3529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026A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3663662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8F00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F2CF7F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F6B191B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38A3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eisinger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ANG59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A093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9542093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F72E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CF789B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D01BEB5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F02A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eisinger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JC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6162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8181295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C298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F21568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EE1BE9A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DDFA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eisinger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NJS20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AB2F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1727083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13DC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61C833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1AC1F5F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9DE9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itore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scidiaceico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00566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CBC4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81812954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04BA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CB25D2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131AB48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C4B9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itore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halocynthiae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946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BBB2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34482799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80AA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A7DA50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6066E26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4AE8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itore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eonggei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9466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8C59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9084493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1FDF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5E7BB3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188E566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C659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itore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roseus K6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358F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2843106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9755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FA67FF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1DDE070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567C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oktanel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ontico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0106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A079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48501493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219B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6A0CCC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135ED7A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80E3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oktanel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1ANDIMAR09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6328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9135498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DBAC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BC49FD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4562A21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E4357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oktanel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22II-4b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3EF6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4850180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3D55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8FD9BF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1F1DBA4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AF91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oktanel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3ANDIMAR09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2138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3953885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3589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82B589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8B7F868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3ED0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oktanel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Alg231-3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A210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5118604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2F04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009882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F465F77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1A43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oktanel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PT4BL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6BF0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6376271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B6DF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7D5C72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D3412EA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91D7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utimar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acific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CGMCC 1.1097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C31C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6376271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E671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8151E3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F8C20ED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6A86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utimar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acific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962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7219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9542092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0F4E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090013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31E619B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824E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ameliel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alba F1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C6EB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9542092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F156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7E4E47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68FBCCD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35B1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ameliel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alba KD5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B3F4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8850014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7552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C6B2C4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18EBF75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ABFB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ameliel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alba L6M1-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AA98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8850014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5664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EA2406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767202D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3E33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ameliel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tlantic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0473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17F3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9135492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9411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E02AB0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94A4DE1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A3DE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ameliel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dactyli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0618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4D14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9135492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D8A4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FBDA40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C83FB4F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A601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ameliel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LZ-2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54AC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9135492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2171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96BED8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165FD63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CC01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arinovum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lgico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CECT 5396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1392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30016464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9382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9DBD42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633F362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67B0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arinovum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lgico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G 89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BBBD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2847496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2660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D90C71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9508AEA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CF20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arinovum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lgico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025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D16C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91139733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FF1C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1FAB07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BD9D193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E0A2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aritim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lexandrii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LZ-1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8372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91139733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8F43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5FCBC8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B6EFB5B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9CD4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aritim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lkaliphil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0003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493E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91139733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9E10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0FB801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02826C1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DA09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aritim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lkaliphil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HTCC265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65BC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3323395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ADCF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36BF87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EB83831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38A0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aritim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harenae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P0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45A6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3323395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C41E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D78649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F9C0E5B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09E3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aritim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DP4N28-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3A6D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513237001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4326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8FDE73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D1D0902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FB00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aritim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REDSEA-S40_B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180E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513237001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B98E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3D6A8F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9E153EB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F868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arivit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geojedon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943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93CC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1584071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DF75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FB7666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5F67DA1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D1C9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arivit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hallyeon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943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D910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1584071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0EB9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B6BE9D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2031B9E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E368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lastRenderedPageBreak/>
              <w:t>Marivit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LZ-15-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E6C8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9046322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6333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AF772F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7BB1067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74FB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uriiphil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fusiformis HY1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A1F1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9046322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74F4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049512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2B67162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70F19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Nautel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ECSMB1410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22F1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9342986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44B8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2D28EA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27E3248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88D9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Nautel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R17_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D0DF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9342986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E498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E767BF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CE427BA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BCAB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Oceanico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22II-s10i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C070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9342986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559E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2F6B0A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2FE1658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4C65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Oceanico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MCTG156(1a)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AB5A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64827668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88A3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3CBF83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8B7963B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C08E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acific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marinus D2R0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F7FE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64827668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BB5C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CB8CDA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0C707E2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B1F3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alleron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byssal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CECT 850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A3DC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9043477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0D43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E3ACC9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E6B0C1F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632D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elagibac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ARS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8E50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3001357244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71A9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6A476B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DEE6224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CB93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elagico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itoral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829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B009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3001357244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1CFB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7BA377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2F5B97D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7C25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elagimona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varia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CECT 866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847F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5187021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DDB4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6B2C32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7185C53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9AFB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gallaeci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12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738B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5187021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72BD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6A9471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2D05602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AC46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gallaeci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129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C8A3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5187021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E424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340AA4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F08C739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04ED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inhibe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24/M2-4.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D45D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2836948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D9B6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B509FA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1F042CB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F803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inhibe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30/M4-3.1A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5B14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9542101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E52E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D5F093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3255F94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F1CB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inhibe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5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E8B4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90224384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2E07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11AFB3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F7507DA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0736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inhibe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66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7161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90224384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6957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0E0E9C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4FD6EFC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B158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inhibe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7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4D18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8755744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5FAF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589729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7CACFC7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77D8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inhibe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7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6B46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2785404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3948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CD5F95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354FF58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1E1F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inhibe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7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7281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8918349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A906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FB30F0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6CBE2B4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4D7D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inhibe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7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848B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8918349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A5B8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D5591E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0EADC4E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4D04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inhibe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8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8340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8850036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0B56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3EC078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3978300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270A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inhibe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8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77B79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579779169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AF34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2E4838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BC9145C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97BA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inhibe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8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8A72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300105068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170E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72684F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DA08403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EF29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inhibe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9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CD37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3152734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A0D0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9B3466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3E63C94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5177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iscinae P1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26BA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3152734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9E5C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62FD40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0269E19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ED56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iscinae P1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DAFE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7826132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10DF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4D0FA7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6A3DAC6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8BF54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iscinae P23/M2-4.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CA61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7826132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C944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F212C0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537E4BC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C8E8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iscinae P36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5D95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57417973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0C7A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6696AE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93B4034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EC39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iscinae P4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2095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3278366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C284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C41894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D7534AC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AF09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iscinae P7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BD72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64138043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A8D6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1A04B4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5003F19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2555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ortico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9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0E6E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2510065029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75F9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44B3A1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796118D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1A28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11ANDIMAR09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43BF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558309061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CDA9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D1B339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7614A65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2C19F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O36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D57C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558309061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E0DF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E7B9DC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1BD3B1C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FA96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S6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2D4C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10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9692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7F4B48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0F97005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18C3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seudorueger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arinistellae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F-16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E160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10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F7C1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E28094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1AF99BA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B275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seudo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seudonitzschiae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H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0FEE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083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0F7D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4216F1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6ADFA20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93C4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icycl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ahoney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609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A431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089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D88C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524FA9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7D3C1E5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168D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ivivax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halodura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JCM 1027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05B2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091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48BA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C5D716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ED52D80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273B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ivivax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halotolera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549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E015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091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5E92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52E5DE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B8D1586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F656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ivivax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isoporae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LMG 2520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1514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091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88B4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B44055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32DAC44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F946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ivivax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edimin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647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C8A9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11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D503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3CA4E6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2711F4D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67C0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ivivax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THAF197b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1E64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11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BE67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D3557A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E65ED34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AA14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ivivax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THAF3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994C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081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E7A4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DD5CEA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5842D0E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9CC7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ivivax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THAF4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6C72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081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2102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5B2C03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780AAD8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C16BB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denitrifica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700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D5E0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081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C647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4471F1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9EBAEC6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6F31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denitrifica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FDAARGOS_309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986C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4141609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4B26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6FCC3A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CFDC79C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C9D2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denitrifica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OCh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11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49B2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24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03E4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B61AB8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FBE4C5D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F91C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lastRenderedPageBreak/>
              <w:t>Ros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MED19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92F2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4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1CDA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AFBFA4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6E74159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4774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N2S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1DE5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4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BF59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DA8919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9D9A652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2E33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SAT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2FCA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4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2BC4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F2DC48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00ADD2D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E56A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moy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GCL-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F2DB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29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9B8A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45D72D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71AE567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3B6A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atlanticus R12b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12099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29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5E74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48756D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3B1515E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F577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zor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0067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C43A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4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C576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522D0C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AC79A51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B578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onfluent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AG6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9510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49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6268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D4FD5B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D52A581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7C30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indicus B108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cultivar:MA</w:t>
            </w:r>
            <w:proofErr w:type="spellEnd"/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2E1A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49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891C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49D304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7194862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4342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itore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8249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1CAC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5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C415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5E4017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435BD5B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AD81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utimar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846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14AF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5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6BB2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2A7A36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028ED67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E126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ucos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7069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55BD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5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190E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E40347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56F4E4F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8692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ucos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MR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6C3C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5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07AC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893494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8E6BE60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C0FE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nanhaitic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CGMCC 1.1096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AFDA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1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145A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5D9358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87FFA69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2564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nanhaitic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959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4766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1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EFF0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B9A461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6ACE7FC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6530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nitratireduce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TFZ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B246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1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16C5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4366AD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4FD896B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C856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21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614C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281412334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92E2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5EB753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6D4DC01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D82B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22II1-1F6A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BC2A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281412334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842C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AB6EDF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7511F95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8C4B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A-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F7CB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299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0696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EA83DA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C8A4872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565A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AK103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99F4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299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0E21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7DEE1D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F4C21FB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A33B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EC-HK134 RV13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F392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299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FFA5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46484E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B416C7A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088A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EC-SD190 RV42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6587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0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B934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30D2B4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B92FDF0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B549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HI0049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82D1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0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7CE0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0F9007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99069D8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4C8F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M14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3D767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0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7179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551AE1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DEA44B3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953D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MBR-7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341A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2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B04A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8BF4C9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BFE2859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A6CE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MCTG156(2b)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1C17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2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9199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097009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E98BD58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EBE7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THAF2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DB6C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2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A626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93D454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4F6AE5F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4A42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THAF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91A3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2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FB1D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74609E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990FE92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C48F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THAF9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8903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27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0547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454F03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5B01B3B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2F98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TM103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BD61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27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0D14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5A8541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9E7D3B1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1647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pongiae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HN-E2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85F1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27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47C6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CD531E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0C43576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0FB7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oseovar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tolera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145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B55E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41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C355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8675F6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45376C0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39C1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ubellimicrobium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erolatum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929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7653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41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1A59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AB9C8A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AA0F389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F738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ubellimicrobium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rubrum YIM 13192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0ACD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341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4361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2CBAC6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0C283FB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B90A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ueger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marina CGMCC 1.910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863B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28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6BE5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57125C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BB9ECE6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DFB5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ueger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EL0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10E0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28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4FEC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9603AB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F394A56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2332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ueger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HKCCA546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16C4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28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2FAF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531B6A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2A388BF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5900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ueger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HKCCD6119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2F44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06794654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F2D15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155C64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5C3D1AF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1FF2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ueger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R13_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52C4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06794654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0FF8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B37C66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FD21B27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0061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ueger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R14_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72A5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75506953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091C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615DD2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7D0ECB8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875E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ueger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THAF3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08E8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75506953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919A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388F2A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3424C4B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62DB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ueger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THAF5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42A9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75506953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267F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89ABC9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145E442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5BCC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ueger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TM104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6F3F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7550695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AC30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DF9553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2D7ABF5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29F4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agittu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marina DSM 10223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6395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28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1CB4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BA0CCA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9B13CEF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CC3E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agittu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P1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5207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7550695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BF02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519612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A7A80A2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B6AE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agittu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tellata E-3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0DDB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7550695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7498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89C2D1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FE4E951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5800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alipig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byssi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JLT201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D305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7550695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50C8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6DE0EA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802443A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7C1A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alipig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estuarii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201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D465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7550695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0383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8A89FA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02666AD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04E7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alipig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acific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CGMCC 1.345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0276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7550695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5001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D60A85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A36F138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DAB3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lastRenderedPageBreak/>
              <w:t>Salipig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acific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689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F9D2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28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BBD9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EC582C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55D8FF3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0E4F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alipig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rofund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750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C6F5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28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7F20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98D1B4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7DB9C45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8267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alipig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rofund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JLT2016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9284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28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B25B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1D2322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733068B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6FE8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alipig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PrR00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027E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1412325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7000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9F8571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640007E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EEAD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alipig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PrR00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547D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1821802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1493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ED1809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A631678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FCC8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alipig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PrR00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6EA8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4572803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11F4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8AAC56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F2891B9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1D99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alipig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PrR00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4D06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4572803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B6D0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A33C56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543DED1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B64D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alipig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thiooxida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0146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083EA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87453711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598A5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61D835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0C88413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7E5B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him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marina CECT 768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3BB8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87453711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EDA8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913344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3A16BCA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F73F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him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marina DSM 2689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FB06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7590362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E57B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226C00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70F6C43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0F47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him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WX0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FF33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7590362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176D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279005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81178B4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931F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lexandrii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AM1-D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D97B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7590362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2CF1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F7F0C8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FBB1F02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083E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lgico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115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03D8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7590362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6633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3397E9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CFE2F74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15EA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brevis DSM 1144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81B3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18217653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990F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73BD24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EA7CEE0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F4A3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delicat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647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DCD2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99467706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365F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DDAD19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98A6EE8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8174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geoj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0106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0F51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99467706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6B94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81F083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5178D5D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DA71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geoj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MM-12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F7A3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2836899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0628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7E19B8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4402418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96F90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indolifex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HEL-4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C965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3001084934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0CA7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5E52EC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F635FF3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56F1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litoral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758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4361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3001084934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C4E6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56784E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04DEFB3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4BDA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noctilucae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NB-6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D6BD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58542782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FEB3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3DF15A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0FDE53F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1659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noctilucico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0101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246B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44187691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FB6F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74A1B1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2F3ADA8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07BF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noctilucico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NB-7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FFFD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44187691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7419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79BE6D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BF293EC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9E0E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ontiac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001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67DD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56170271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7C06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2CE35C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EC73B38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1A32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seudonitzschiae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682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C973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56336717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0D0A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F1048D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DA3A354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7A86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seudonitzschiae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MR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3BE0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75903164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DC0C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139489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3886E5B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D7D6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20_GPM-1509m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0682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0945998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87F8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EB226D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270C9E1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E5CA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CB204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4F9A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3416631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9B7E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BF21DE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DF6C5C9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D9CB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D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232D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8420549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4F61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A327D1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062A3D2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E7A5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DFL-1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8895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8420549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A975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2CBD2C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8AB069E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35C3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DFL-2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6B62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8422205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5DEA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61BEEF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2552241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9BE8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EhC0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F26C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8422205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02D3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6D346E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4EE166A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FF2E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EL4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55E5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84226019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1A0E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F6586B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C90475A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EA49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HGT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E1F8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84226019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B9D7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1F048C8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C198844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E0A8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HI002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6DE2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9342986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50A0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A0DBD0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EFAD69E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D608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HI004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E2F3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41198529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5D54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172DFA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0F3B8DA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85A2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R18_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702E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63963305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71A0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66D7A2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6A23BCE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7741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THAF3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E4C1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63834118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AA44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2E3C9EB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24732C1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D3FC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Thalass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tenotrophic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CECT 529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57FE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63834118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79D8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F120B4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DF35479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2E41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Thalass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tenotrophic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631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609B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3801132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0BCB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0E50B6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5E09A98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C68B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Thalassob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utumnal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512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A2E9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3801132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B19B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E469C2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59BD8DB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795A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Thalassob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utumnal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CECT 511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6139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3801132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A90D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4D2C9F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663FFA3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B439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Thalassob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editerrane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CECT 538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DDA1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88500504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582F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B5D53C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73C61A6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3043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Thalassob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editerrane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639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51F9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88500504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B03B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83A14C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27F0F9D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AF61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Thalassobi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taeanensi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2007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FD9E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4339679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81F7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4FB948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3506B1C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6AF7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Thalassococc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halodura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6915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608E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9135503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040E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8161C8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B2F5A28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A00B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Tranquillimona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rosea DSM 2304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B3E4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9135503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03D8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585057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4CC4E8E6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285A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Tropic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naphthalenivora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CECT 764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E185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93429884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8456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FFC4A8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01F1A80A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7AC0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Tropic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naphthalenivoran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1956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0492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83117184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38CF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343251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8DA11CD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8373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lastRenderedPageBreak/>
              <w:t>Tropic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thalicic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CECT 8649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AF99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28369466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5368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0E4A70E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F56A805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9D50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Tropic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thalicic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DSM 2692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ECC3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3195784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DC6F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39752F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B8C58E3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89CE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Tropic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LMIT003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963D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1961899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872B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686C6F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7E94C74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ABDC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Tropici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R15_0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04A4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800276174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F23D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C8FE8F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DA4E9D0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7009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ctibacterium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EMB200-NS6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E83D7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8002761742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4808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D64C34B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B5FF1E9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ABB0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hae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italic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CECT 732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6267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0098872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E1658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1FBFE84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6845E84E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036F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seudooceanicol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flagellat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CGMCC 1.12644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9418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2273653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2A5F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594CB3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03BD54D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DEFF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Pseudoruegeria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GL-11-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CE68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22736530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56BB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AC12F2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2451D825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2B06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alipig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abyssi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Y10-16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7546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518285587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E21E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2885C8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AB116D2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DD303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alipig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angrovisoli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6D45A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5168C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772190778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EC775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67E6C219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1A5D60A0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532A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alipig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pallidus CGMCC 1.15762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6267D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67528179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F44C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75AD748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5809D4B1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0A97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mediterraneus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C1-11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26E8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681812935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64C1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3632DB0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370A09BA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15DC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ulfitobacter</w:t>
            </w:r>
            <w:proofErr w:type="spellEnd"/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 sp. BSw21498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735BE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2840908651</w:t>
            </w:r>
          </w:p>
        </w:tc>
        <w:tc>
          <w:tcPr>
            <w:tcW w:w="35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5986F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7022E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4AB5AF11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7022E2" w:rsidRPr="007022E2" w14:paraId="7A42B5D8" w14:textId="77777777" w:rsidTr="007022E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723E34A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6D342A2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1B015E6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14:paraId="5B44D240" w14:textId="77777777" w:rsidR="007022E2" w:rsidRPr="007022E2" w:rsidRDefault="007022E2" w:rsidP="007022E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</w:tbl>
    <w:p w14:paraId="7BC1F1BA" w14:textId="77777777" w:rsidR="007C0DA3" w:rsidRPr="007022E2" w:rsidRDefault="007C0DA3">
      <w:pPr>
        <w:rPr>
          <w:sz w:val="36"/>
          <w:szCs w:val="36"/>
        </w:rPr>
      </w:pPr>
    </w:p>
    <w:sectPr w:rsidR="007C0DA3" w:rsidRPr="007022E2" w:rsidSect="007022E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2E2"/>
    <w:rsid w:val="000154A9"/>
    <w:rsid w:val="000216FE"/>
    <w:rsid w:val="000E0A24"/>
    <w:rsid w:val="00131032"/>
    <w:rsid w:val="00143574"/>
    <w:rsid w:val="00171C3A"/>
    <w:rsid w:val="00193F6B"/>
    <w:rsid w:val="00212B74"/>
    <w:rsid w:val="00263B08"/>
    <w:rsid w:val="002750EA"/>
    <w:rsid w:val="002C20E7"/>
    <w:rsid w:val="002C68FD"/>
    <w:rsid w:val="002E61A1"/>
    <w:rsid w:val="002F342F"/>
    <w:rsid w:val="0037515F"/>
    <w:rsid w:val="003A6770"/>
    <w:rsid w:val="003B15FE"/>
    <w:rsid w:val="003C49E5"/>
    <w:rsid w:val="004273BB"/>
    <w:rsid w:val="004277FB"/>
    <w:rsid w:val="004C13E6"/>
    <w:rsid w:val="004E5D6A"/>
    <w:rsid w:val="00520DDE"/>
    <w:rsid w:val="00521A00"/>
    <w:rsid w:val="00627FB4"/>
    <w:rsid w:val="006335BE"/>
    <w:rsid w:val="0068768B"/>
    <w:rsid w:val="006934EF"/>
    <w:rsid w:val="006A6890"/>
    <w:rsid w:val="006B402E"/>
    <w:rsid w:val="006D14F1"/>
    <w:rsid w:val="007022E2"/>
    <w:rsid w:val="00722E09"/>
    <w:rsid w:val="007C0DA3"/>
    <w:rsid w:val="007D1DBB"/>
    <w:rsid w:val="008173B0"/>
    <w:rsid w:val="00840BAB"/>
    <w:rsid w:val="00884840"/>
    <w:rsid w:val="008B1446"/>
    <w:rsid w:val="008C3430"/>
    <w:rsid w:val="008E49CA"/>
    <w:rsid w:val="009041C1"/>
    <w:rsid w:val="00A25935"/>
    <w:rsid w:val="00A77939"/>
    <w:rsid w:val="00A86597"/>
    <w:rsid w:val="00AB0F87"/>
    <w:rsid w:val="00B01FE5"/>
    <w:rsid w:val="00B53EE0"/>
    <w:rsid w:val="00BD06A5"/>
    <w:rsid w:val="00BD45A0"/>
    <w:rsid w:val="00C81902"/>
    <w:rsid w:val="00CB2B57"/>
    <w:rsid w:val="00CB3C31"/>
    <w:rsid w:val="00D21E34"/>
    <w:rsid w:val="00D46C25"/>
    <w:rsid w:val="00D612D8"/>
    <w:rsid w:val="00D67740"/>
    <w:rsid w:val="00D70C9F"/>
    <w:rsid w:val="00D95944"/>
    <w:rsid w:val="00DB7CD8"/>
    <w:rsid w:val="00DC7EC0"/>
    <w:rsid w:val="00DE3804"/>
    <w:rsid w:val="00E508B5"/>
    <w:rsid w:val="00E5378F"/>
    <w:rsid w:val="00EB35CE"/>
    <w:rsid w:val="00F745FC"/>
    <w:rsid w:val="00F775D4"/>
    <w:rsid w:val="00FF34D8"/>
    <w:rsid w:val="00FF5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23B3A"/>
  <w15:chartTrackingRefBased/>
  <w15:docId w15:val="{82C06D98-12D4-F347-B46C-DEA2999EA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495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908</Words>
  <Characters>10879</Characters>
  <Application>Microsoft Office Word</Application>
  <DocSecurity>0</DocSecurity>
  <Lines>90</Lines>
  <Paragraphs>25</Paragraphs>
  <ScaleCrop>false</ScaleCrop>
  <Company/>
  <LinksUpToDate>false</LinksUpToDate>
  <CharactersWithSpaces>1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inat Segev</cp:lastModifiedBy>
  <cp:revision>1</cp:revision>
  <dcterms:created xsi:type="dcterms:W3CDTF">2024-07-16T23:35:00Z</dcterms:created>
  <dcterms:modified xsi:type="dcterms:W3CDTF">2024-07-16T23:45:00Z</dcterms:modified>
</cp:coreProperties>
</file>